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lineRule="auto" w:line="480"/>
        <w:rPr/>
      </w:pPr>
      <w:r>
        <w:rPr>
          <w:rFonts w:eastAsia="宋体;SimSun"/>
          <w:lang w:val="it-IT" w:eastAsia="zh-CN"/>
        </w:rPr>
        <w:t>Additional file</w:t>
      </w:r>
      <w:r>
        <w:rPr>
          <w:lang w:val="it-IT"/>
        </w:rPr>
        <w:t xml:space="preserve"> </w:t>
      </w:r>
      <w:r>
        <w:rPr>
          <w:rFonts w:eastAsia="宋体;SimSun"/>
          <w:lang w:val="it-IT" w:eastAsia="zh-CN"/>
        </w:rPr>
        <w:t>2</w:t>
      </w:r>
    </w:p>
    <w:p>
      <w:pPr>
        <w:pStyle w:val="Normal"/>
        <w:autoSpaceDE w:val="false"/>
        <w:spacing w:lineRule="auto" w:line="480"/>
        <w:jc w:val="center"/>
        <w:rPr>
          <w:rFonts w:ascii="NewBaskerville-Roman;Times New Roman" w:hAnsi="NewBaskerville-Roman;Times New Roman" w:cs="NewBaskerville-Roman;Times New Roman"/>
          <w:kern w:val="0"/>
          <w:szCs w:val="21"/>
          <w:lang w:val="it-IT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  <w:lang w:val="it-IT"/>
        </w:rPr>
        <w:t>Jadad et al. Scale*</w:t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Please read the article and try to answer the following questions (see attached instructions):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1. Was the study described as randomized (this includes the use of words such as randomly,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 xml:space="preserve"> 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random, and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 xml:space="preserve"> 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randomization)?</w:t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2. Was the study described as double blind?</w:t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3. Was there a description of withdrawals and dropouts?</w:t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Scoring the items:</w:t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Either give a score of 1 point for each “yes” or 0 points for each “no.” There are no in-between marks.</w:t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Give 1 additional point if: For question 1, the method to generate the sequence of randomization was described and it was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 xml:space="preserve"> 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appropriate (table of random numbers, computer generated, etc.)</w:t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And/or: If for question 2 the method of double blinding was described and it was appropriate (identical</w:t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  <w:lang w:val="pt-BR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  <w:lang w:val="pt-BR"/>
        </w:rPr>
        <w:t>placebo, active placebo, dummy, etc.)</w:t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  <w:lang w:val="pt-BR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Deduct 1 point if: For question 1, the method to generate the sequence of randomization was described and it was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 xml:space="preserve"> 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inappropriate (patients were allocated alternately, or according to date of birth, hospital number,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 xml:space="preserve"> 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etc.)</w:t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eastAsia="NewBaskerville-Roman;Times New Roman" w:cs="NewBaskerville-Roman;Times New Roman"/>
          <w:kern w:val="0"/>
          <w:szCs w:val="21"/>
        </w:rPr>
      </w:pPr>
      <w:r>
        <w:rPr>
          <w:rFonts w:eastAsia="NewBaskerville-Roman;Times New Roman" w:cs="NewBaskerville-Roman;Times New Roman" w:ascii="NewBaskerville-Roman;Times New Roman" w:hAnsi="NewBaskerville-Roman;Times New Roman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And/or For question 2, the study was described as double blind but the method of blinding was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 xml:space="preserve"> 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inappropriate (e.g., comparison of tablet versus injection with no double dummy)</w:t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Guidelines for assessment</w:t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1. Randomization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A method to generate the sequence of randomization will be regarded as appropriate if it allowed each study participant to have the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 xml:space="preserve"> 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same chance of receiving each intervention and the investigators could not predict which treatment was next. Methods of allocation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 xml:space="preserve"> 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using date of birth, date of admission, hospital numbers, or alternation should be not regarded as appropriate.</w:t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2. Double blinding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A study must be regarded as double blind if the phrase “double blind” is used. The method will be regarded as appropriate if it is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 xml:space="preserve"> 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stated that neither the person doing the assessments nor the study participant could identify the intervention being assessed, or if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 xml:space="preserve"> </w:t>
      </w: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in the absence of such a statement the use of active placebos, identical placebos, or dummies is mentioned.</w:t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  <w:t>3. Withdrawals and dropouts</w:t>
      </w:r>
    </w:p>
    <w:p>
      <w:pPr>
        <w:pStyle w:val="Normal"/>
        <w:autoSpaceDE w:val="false"/>
        <w:spacing w:lineRule="auto" w:line="480"/>
        <w:jc w:val="left"/>
        <w:rPr>
          <w:kern w:val="0"/>
        </w:rPr>
      </w:pPr>
      <w:r>
        <w:rPr>
          <w:kern w:val="0"/>
        </w:rPr>
        <w:t>Participants who were included in the study but did not complete the observation period or who were not included in the analysis</w:t>
      </w:r>
      <w:r>
        <w:rPr>
          <w:kern w:val="0"/>
        </w:rPr>
        <w:t xml:space="preserve"> </w:t>
      </w:r>
      <w:r>
        <w:rPr>
          <w:kern w:val="0"/>
        </w:rPr>
        <w:t>must be described. The number and the reasons for withdrawal in each group must be stated. If there were no withdrawals, it</w:t>
      </w:r>
      <w:r>
        <w:rPr>
          <w:kern w:val="0"/>
        </w:rPr>
        <w:t xml:space="preserve"> </w:t>
      </w:r>
      <w:r>
        <w:rPr>
          <w:kern w:val="0"/>
        </w:rPr>
        <w:t>should be stated in the article. If there is no statement on withdrawals, this item must be given no points.</w:t>
      </w:r>
    </w:p>
    <w:p>
      <w:pPr>
        <w:pStyle w:val="Normal"/>
        <w:autoSpaceDE w:val="false"/>
        <w:spacing w:lineRule="auto" w:line="480"/>
        <w:jc w:val="left"/>
        <w:rPr>
          <w:rFonts w:ascii="NewBaskerville-Roman;Times New Roman" w:hAnsi="NewBaskerville-Roman;Times New Roman" w:cs="NewBaskerville-Roman;Times New Roman"/>
          <w:kern w:val="0"/>
          <w:szCs w:val="21"/>
        </w:rPr>
      </w:pPr>
      <w:r>
        <w:rPr>
          <w:b/>
        </w:rPr>
        <w:t xml:space="preserve">* </w:t>
      </w:r>
      <w:r>
        <w:rPr>
          <w:b/>
        </w:rPr>
        <w:t xml:space="preserve">From Jadad, A. R., Moore, A., Carroll, D., et al. Assessing the quality of reports of randomized clinical trials: Is blinding necessary? </w:t>
      </w:r>
      <w:r>
        <w:rPr>
          <w:rFonts w:cs="NewBaskerville-Italic;Times New Roman" w:ascii="NewBaskerville-Italic;Times New Roman" w:hAnsi="NewBaskerville-Italic;Times New Roman"/>
          <w:b/>
          <w:i/>
          <w:iCs/>
        </w:rPr>
        <w:t xml:space="preserve">Control. Clin. Trials </w:t>
      </w:r>
      <w:r>
        <w:rPr>
          <w:b/>
        </w:rPr>
        <w:t>17: 1, 1996.</w:t>
      </w:r>
    </w:p>
    <w:p>
      <w:pPr>
        <w:pStyle w:val="Normal"/>
        <w:spacing w:lineRule="auto" w:line="480"/>
        <w:rPr>
          <w:rFonts w:ascii="NewBaskerville-Roman;Times New Roman" w:hAnsi="NewBaskerville-Roman;Times New Roman" w:cs="NewBaskerville-Roman;Times New Roman"/>
          <w:kern w:val="0"/>
          <w:szCs w:val="21"/>
        </w:rPr>
      </w:pPr>
      <w:r>
        <w:rPr>
          <w:rFonts w:cs="NewBaskerville-Roman;Times New Roman" w:ascii="NewBaskerville-Roman;Times New Roman" w:hAnsi="NewBaskerville-Roman;Times New Roman"/>
          <w:kern w:val="0"/>
          <w:szCs w:val="21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Baskerville-Roman">
    <w:altName w:val="Times New Roman"/>
    <w:charset w:val="00"/>
    <w:family w:val="roman"/>
    <w:pitch w:val="default"/>
  </w:font>
  <w:font w:name="NewBaskerville-Italic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rFonts w:eastAsia="PMingLiU;新細明體"/>
      <w:b/>
      <w:kern w:val="0"/>
      <w:sz w:val="24"/>
      <w:szCs w:val="21"/>
      <w:lang w:eastAsia="zh-TW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档结构图"/>
    <w:basedOn w:val="Normal"/>
    <w:qFormat/>
    <w:pPr>
      <w:shd w:fill="000080" w:val="clea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02:15:00Z</dcterms:created>
  <dc:creator>User</dc:creator>
  <dc:description/>
  <cp:keywords/>
  <dc:language>en-US</dc:language>
  <cp:lastModifiedBy>User</cp:lastModifiedBy>
  <dcterms:modified xsi:type="dcterms:W3CDTF">2011-03-13T19:24:00Z</dcterms:modified>
  <cp:revision>2</cp:revision>
  <dc:subject/>
  <dc:title>APPENDIX 2</dc:title>
</cp:coreProperties>
</file>